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0" w:type="dxa"/>
        <w:tblInd w:w="-957" w:type="dxa"/>
        <w:tblLook w:val="04A0" w:firstRow="1" w:lastRow="0" w:firstColumn="1" w:lastColumn="0" w:noHBand="0" w:noVBand="1"/>
      </w:tblPr>
      <w:tblGrid>
        <w:gridCol w:w="7740"/>
        <w:gridCol w:w="2460"/>
      </w:tblGrid>
      <w:tr w:rsidR="00433E3A" w:rsidRPr="00433E3A" w14:paraId="68BF84DB" w14:textId="77777777" w:rsidTr="00433E3A">
        <w:trPr>
          <w:trHeight w:val="285"/>
        </w:trPr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014A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 10 CODES / PROCEDURE COD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3A9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33E3A" w:rsidRPr="00433E3A" w14:paraId="281B1488" w14:textId="77777777" w:rsidTr="00433E3A">
        <w:trPr>
          <w:trHeight w:val="102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AE1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SRC069, 0SRC06A, 0SRC06Z, 0SRC07Z, 0SRC0J9, 0SRC0JA, 0SRC0JZ, 0SRC0KZ, 0SRC0L9, 0SRC0LA, 0SRC0LZ, 0SRD069, 0SRD06A, 0SRD06Z, 0SRD07Z, 0SRD0J9, 0SRD0JA, 0SRD0JZ, 0SRD0KZ, 0SRD0L9, 0SRD0LA, 0SRD0LZ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4460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otal knee arthroplasty  procedure</w:t>
            </w:r>
          </w:p>
        </w:tc>
      </w:tr>
      <w:tr w:rsidR="00433E3A" w:rsidRPr="00433E3A" w14:paraId="4E15A819" w14:textId="77777777" w:rsidTr="00433E3A">
        <w:trPr>
          <w:trHeight w:val="76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F705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E0Y0CZ,8E0YXCZ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5F4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botic Assisted Procedure of Lower Extremity</w:t>
            </w:r>
          </w:p>
        </w:tc>
      </w:tr>
      <w:tr w:rsidR="003109CB" w:rsidRPr="00433E3A" w14:paraId="0A11BF55" w14:textId="77777777" w:rsidTr="00433E3A">
        <w:trPr>
          <w:trHeight w:val="76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E7AD0" w14:textId="6ABB46D9" w:rsidR="003109CB" w:rsidRPr="00433E3A" w:rsidRDefault="003109CB" w:rsidP="003109CB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109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E0YXBZ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</w:t>
            </w:r>
            <w:r>
              <w:t xml:space="preserve"> </w:t>
            </w:r>
            <w:r w:rsidRPr="003109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E0YXB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</w:t>
            </w:r>
            <w:r w:rsidRPr="003109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E0YXB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A7AB2" w14:textId="51A71CDA" w:rsidR="003109CB" w:rsidRPr="00433E3A" w:rsidRDefault="003109CB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109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mputer Assisted Procedure of Lower Extremity</w:t>
            </w:r>
          </w:p>
        </w:tc>
      </w:tr>
      <w:tr w:rsidR="00433E3A" w:rsidRPr="00433E3A" w14:paraId="2DDB03F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977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5021, I5031, I5033, I5041, I504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1FB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</w:tr>
      <w:tr w:rsidR="00433E3A" w:rsidRPr="00433E3A" w14:paraId="56B7514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46A9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170, N171, N172, N178, N17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A2E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ute Kidney Injury</w:t>
            </w:r>
          </w:p>
        </w:tc>
      </w:tr>
      <w:tr w:rsidR="00433E3A" w:rsidRPr="00433E3A" w14:paraId="6927FE51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EBD5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2101, I2102, I2109, I211, I2119, I2111, I212, I2129, I213, I214, I2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187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ute Coronary Artery Disease</w:t>
            </w:r>
          </w:p>
        </w:tc>
      </w:tr>
      <w:tr w:rsidR="00433E3A" w:rsidRPr="00433E3A" w14:paraId="3D95537C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640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60, I61, I62, I63, I650, I688, O873, O2250, O2251, O225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80D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roke</w:t>
            </w:r>
          </w:p>
        </w:tc>
      </w:tr>
      <w:tr w:rsidR="00433E3A" w:rsidRPr="00433E3A" w14:paraId="058C6114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948A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810, J811, I5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3977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lmonary Edema</w:t>
            </w:r>
          </w:p>
        </w:tc>
      </w:tr>
      <w:tr w:rsidR="00433E3A" w:rsidRPr="00433E3A" w14:paraId="6F02B7EA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DD6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10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DD6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ertension</w:t>
            </w:r>
          </w:p>
        </w:tc>
      </w:tr>
      <w:tr w:rsidR="00433E3A" w:rsidRPr="00433E3A" w14:paraId="653FB80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788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62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C74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ood Loss Anemia</w:t>
            </w:r>
          </w:p>
        </w:tc>
      </w:tr>
      <w:tr w:rsidR="00433E3A" w:rsidRPr="00433E3A" w14:paraId="7C18AE99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C35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189, J159, J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3EB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neumonia</w:t>
            </w:r>
          </w:p>
        </w:tc>
      </w:tr>
      <w:tr w:rsidR="00433E3A" w:rsidRPr="00433E3A" w14:paraId="02222D4D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30E5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2602, I2609, I2692, I269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B13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lmonary Embolism</w:t>
            </w:r>
          </w:p>
        </w:tc>
      </w:tr>
      <w:tr w:rsidR="00433E3A" w:rsidRPr="00433E3A" w14:paraId="24CF3488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9DCA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82401, I82402, I82403, I82409, I82411, I82412, I82413, I82419, I82421, I82422, I82423, I824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3EC8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VT</w:t>
            </w:r>
          </w:p>
        </w:tc>
      </w:tr>
      <w:tr w:rsidR="00433E3A" w:rsidRPr="00433E3A" w14:paraId="40F3CCC1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0FE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78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401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slipidemia</w:t>
            </w:r>
          </w:p>
        </w:tc>
      </w:tr>
      <w:tr w:rsidR="00433E3A" w:rsidRPr="00433E3A" w14:paraId="230C928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D64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47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B37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tructive Sleep Apnea</w:t>
            </w:r>
          </w:p>
        </w:tc>
      </w:tr>
      <w:tr w:rsidR="00433E3A" w:rsidRPr="00433E3A" w14:paraId="7B7D8E7D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65B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64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B55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Anemia</w:t>
            </w:r>
          </w:p>
        </w:tc>
      </w:tr>
      <w:tr w:rsidR="00433E3A" w:rsidRPr="00433E3A" w14:paraId="60486A11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412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623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cohol Abuse History</w:t>
            </w:r>
          </w:p>
        </w:tc>
      </w:tr>
      <w:tr w:rsidR="00433E3A" w:rsidRPr="00433E3A" w14:paraId="509C274E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F8F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81, M8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55E5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teoporosis</w:t>
            </w:r>
          </w:p>
        </w:tc>
      </w:tr>
      <w:tr w:rsidR="00433E3A" w:rsidRPr="00433E3A" w14:paraId="4DB9C190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B18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77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ntal Disorders</w:t>
            </w:r>
          </w:p>
        </w:tc>
      </w:tr>
      <w:tr w:rsidR="00433E3A" w:rsidRPr="00433E3A" w14:paraId="767FED3F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938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20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1A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kinson Disease</w:t>
            </w:r>
          </w:p>
        </w:tc>
      </w:tr>
      <w:tr w:rsidR="00433E3A" w:rsidRPr="00433E3A" w14:paraId="0053B1A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821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11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D3DE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ype 2 Diabetes Mellitus</w:t>
            </w:r>
          </w:p>
        </w:tc>
      </w:tr>
      <w:tr w:rsidR="00433E3A" w:rsidRPr="00433E3A" w14:paraId="0221C7B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260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18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47FF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</w:tr>
      <w:tr w:rsidR="00433E3A" w:rsidRPr="00433E3A" w14:paraId="0B293676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CB2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500, I501, I50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BE87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</w:tr>
      <w:tr w:rsidR="00433E3A" w:rsidRPr="00433E3A" w14:paraId="173B068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F24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44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99F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Lung Disease</w:t>
            </w:r>
          </w:p>
        </w:tc>
      </w:tr>
      <w:tr w:rsidR="00433E3A" w:rsidRPr="00433E3A" w14:paraId="5C992DF4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174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B50B" w14:textId="77777777" w:rsidR="00433E3A" w:rsidRPr="00433E3A" w:rsidRDefault="00433E3A" w:rsidP="00433E3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C18EB5" w14:textId="77777777" w:rsidR="00DE57A9" w:rsidRDefault="00DE57A9"/>
    <w:sectPr w:rsidR="00DE57A9" w:rsidSect="00065C10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3A"/>
    <w:rsid w:val="00065C10"/>
    <w:rsid w:val="003109CB"/>
    <w:rsid w:val="00433E3A"/>
    <w:rsid w:val="00594D4E"/>
    <w:rsid w:val="00AF6031"/>
    <w:rsid w:val="00DE57A9"/>
    <w:rsid w:val="00F6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95253"/>
  <w15:chartTrackingRefBased/>
  <w15:docId w15:val="{0602117E-A5B6-4E3A-979C-0997201A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33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3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E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5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104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man</dc:creator>
  <cp:keywords/>
  <dc:description/>
  <cp:lastModifiedBy>David Maman</cp:lastModifiedBy>
  <cp:revision>2</cp:revision>
  <dcterms:created xsi:type="dcterms:W3CDTF">2024-01-10T20:13:00Z</dcterms:created>
  <dcterms:modified xsi:type="dcterms:W3CDTF">2024-01-20T20:21:00Z</dcterms:modified>
</cp:coreProperties>
</file>